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A86588" w14:textId="7EDB81BA" w:rsidR="000B3C20" w:rsidRPr="002A0FF8" w:rsidRDefault="002A0FF8" w:rsidP="002A0FF8">
      <w:pPr>
        <w:jc w:val="center"/>
        <w:rPr>
          <w:b/>
          <w:sz w:val="22"/>
          <w:szCs w:val="22"/>
        </w:rPr>
      </w:pPr>
      <w:r w:rsidRPr="002A0FF8">
        <w:rPr>
          <w:b/>
          <w:sz w:val="22"/>
          <w:szCs w:val="22"/>
        </w:rPr>
        <w:t>S2 Table</w:t>
      </w:r>
      <w:r w:rsidRPr="002A0FF8">
        <w:rPr>
          <w:b/>
          <w:sz w:val="22"/>
          <w:szCs w:val="22"/>
        </w:rPr>
        <w:t xml:space="preserve">. </w:t>
      </w:r>
      <w:proofErr w:type="spellStart"/>
      <w:r w:rsidRPr="002A0FF8">
        <w:rPr>
          <w:b/>
          <w:sz w:val="22"/>
          <w:szCs w:val="22"/>
        </w:rPr>
        <w:t>NormFinder</w:t>
      </w:r>
      <w:proofErr w:type="spellEnd"/>
      <w:r w:rsidRPr="002A0FF8">
        <w:rPr>
          <w:b/>
        </w:rPr>
        <w:t xml:space="preserve"> </w:t>
      </w:r>
      <w:r w:rsidRPr="002A0FF8">
        <w:rPr>
          <w:b/>
          <w:sz w:val="22"/>
          <w:szCs w:val="22"/>
        </w:rPr>
        <w:t>stability ranks based on gene expression stability (M) values, where lower value indicates more stable reference gene.</w:t>
      </w:r>
    </w:p>
    <w:p w14:paraId="7DF83DF7" w14:textId="77777777" w:rsidR="00833012" w:rsidRPr="00474CA7" w:rsidRDefault="00833012">
      <w:pPr>
        <w:rPr>
          <w:sz w:val="22"/>
          <w:szCs w:val="22"/>
        </w:rPr>
      </w:pPr>
      <w:bookmarkStart w:id="0" w:name="_GoBack"/>
      <w:bookmarkEnd w:id="0"/>
    </w:p>
    <w:p w14:paraId="376E22BE" w14:textId="77777777" w:rsidR="00833012" w:rsidRPr="00474CA7" w:rsidRDefault="00833012">
      <w:pPr>
        <w:rPr>
          <w:sz w:val="22"/>
          <w:szCs w:val="22"/>
        </w:rPr>
      </w:pPr>
    </w:p>
    <w:p w14:paraId="1737B02A" w14:textId="77777777" w:rsidR="00833012" w:rsidRPr="00474CA7" w:rsidRDefault="00833012">
      <w:pPr>
        <w:rPr>
          <w:sz w:val="22"/>
          <w:szCs w:val="22"/>
        </w:rPr>
      </w:pPr>
    </w:p>
    <w:p w14:paraId="4E6DE644" w14:textId="77777777" w:rsidR="00833012" w:rsidRPr="00474CA7" w:rsidRDefault="00833012">
      <w:pPr>
        <w:rPr>
          <w:sz w:val="22"/>
          <w:szCs w:val="22"/>
        </w:rPr>
      </w:pPr>
    </w:p>
    <w:p w14:paraId="6927A295" w14:textId="77777777" w:rsidR="00833012" w:rsidRPr="00474CA7" w:rsidRDefault="00833012">
      <w:pPr>
        <w:rPr>
          <w:sz w:val="22"/>
          <w:szCs w:val="22"/>
        </w:rPr>
      </w:pPr>
    </w:p>
    <w:p w14:paraId="30950CD7" w14:textId="77777777" w:rsidR="00833012" w:rsidRPr="00474CA7" w:rsidRDefault="00833012">
      <w:pPr>
        <w:rPr>
          <w:sz w:val="22"/>
          <w:szCs w:val="22"/>
        </w:rPr>
      </w:pPr>
    </w:p>
    <w:p w14:paraId="611A5E5C" w14:textId="77777777" w:rsidR="00833012" w:rsidRPr="00474CA7" w:rsidRDefault="00833012">
      <w:pPr>
        <w:rPr>
          <w:sz w:val="22"/>
          <w:szCs w:val="22"/>
        </w:rPr>
      </w:pPr>
    </w:p>
    <w:p w14:paraId="4BA2C97C" w14:textId="77777777" w:rsidR="00833012" w:rsidRPr="00474CA7" w:rsidRDefault="00833012">
      <w:pPr>
        <w:rPr>
          <w:sz w:val="22"/>
          <w:szCs w:val="22"/>
        </w:rPr>
      </w:pPr>
    </w:p>
    <w:p w14:paraId="3F1880A0" w14:textId="77777777" w:rsidR="00833012" w:rsidRPr="00474CA7" w:rsidRDefault="00833012">
      <w:pPr>
        <w:rPr>
          <w:sz w:val="22"/>
          <w:szCs w:val="22"/>
        </w:rPr>
      </w:pPr>
    </w:p>
    <w:p w14:paraId="2A0B4727" w14:textId="77777777" w:rsidR="00833012" w:rsidRPr="00474CA7" w:rsidRDefault="00833012">
      <w:pPr>
        <w:rPr>
          <w:sz w:val="22"/>
          <w:szCs w:val="22"/>
        </w:rPr>
      </w:pPr>
    </w:p>
    <w:p w14:paraId="0DB57285" w14:textId="77777777" w:rsidR="00833012" w:rsidRPr="00474CA7" w:rsidRDefault="00833012">
      <w:pPr>
        <w:rPr>
          <w:sz w:val="22"/>
          <w:szCs w:val="22"/>
        </w:rPr>
      </w:pPr>
    </w:p>
    <w:p w14:paraId="04F71982" w14:textId="77777777" w:rsidR="00833012" w:rsidRPr="00474CA7" w:rsidRDefault="00833012">
      <w:pPr>
        <w:rPr>
          <w:sz w:val="22"/>
          <w:szCs w:val="22"/>
        </w:rPr>
      </w:pPr>
    </w:p>
    <w:p w14:paraId="169A44C1" w14:textId="77777777" w:rsidR="00833012" w:rsidRPr="00474CA7" w:rsidRDefault="00833012">
      <w:pPr>
        <w:rPr>
          <w:sz w:val="22"/>
          <w:szCs w:val="22"/>
        </w:rPr>
      </w:pPr>
    </w:p>
    <w:p w14:paraId="374C6041" w14:textId="77777777" w:rsidR="00833012" w:rsidRPr="00474CA7" w:rsidRDefault="00833012">
      <w:pPr>
        <w:rPr>
          <w:sz w:val="22"/>
          <w:szCs w:val="22"/>
        </w:rPr>
      </w:pPr>
    </w:p>
    <w:p w14:paraId="081563AD" w14:textId="77777777" w:rsidR="00833012" w:rsidRPr="00474CA7" w:rsidRDefault="00833012">
      <w:pPr>
        <w:rPr>
          <w:sz w:val="22"/>
          <w:szCs w:val="22"/>
        </w:rPr>
      </w:pPr>
    </w:p>
    <w:p w14:paraId="32CEC7D1" w14:textId="77777777" w:rsidR="00833012" w:rsidRPr="00474CA7" w:rsidRDefault="00833012">
      <w:pPr>
        <w:rPr>
          <w:sz w:val="22"/>
          <w:szCs w:val="22"/>
        </w:rPr>
      </w:pPr>
    </w:p>
    <w:p w14:paraId="41D47B56" w14:textId="77777777" w:rsidR="00833012" w:rsidRPr="00474CA7" w:rsidRDefault="00833012">
      <w:pPr>
        <w:rPr>
          <w:sz w:val="22"/>
          <w:szCs w:val="22"/>
        </w:rPr>
      </w:pPr>
    </w:p>
    <w:p w14:paraId="5890F344" w14:textId="60CD2304" w:rsidR="006C0EC2" w:rsidRPr="00474CA7" w:rsidRDefault="006C0EC2" w:rsidP="002A0FF8">
      <w:pPr>
        <w:rPr>
          <w:sz w:val="22"/>
          <w:szCs w:val="22"/>
        </w:rPr>
      </w:pPr>
    </w:p>
    <w:tbl>
      <w:tblPr>
        <w:tblStyle w:val="LightShading"/>
        <w:tblpPr w:leftFromText="180" w:rightFromText="180" w:vertAnchor="page" w:horzAnchor="page" w:tblpX="1833" w:tblpY="1274"/>
        <w:tblW w:w="13209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182"/>
        <w:gridCol w:w="2148"/>
        <w:gridCol w:w="1145"/>
        <w:gridCol w:w="2148"/>
        <w:gridCol w:w="1145"/>
        <w:gridCol w:w="2148"/>
        <w:gridCol w:w="1145"/>
        <w:gridCol w:w="2148"/>
      </w:tblGrid>
      <w:tr w:rsidR="003635C4" w:rsidRPr="00474CA7" w14:paraId="51FB8B84" w14:textId="77777777" w:rsidTr="002A0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14:paraId="5C057519" w14:textId="77777777" w:rsidR="003635C4" w:rsidRPr="00474CA7" w:rsidRDefault="003635C4" w:rsidP="002A0FF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All samples</w:t>
            </w:r>
          </w:p>
        </w:tc>
        <w:tc>
          <w:tcPr>
            <w:tcW w:w="3293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14:paraId="586A2B01" w14:textId="77777777" w:rsidR="003635C4" w:rsidRPr="00474CA7" w:rsidRDefault="003635C4" w:rsidP="002A0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Abiotic stress</w:t>
            </w:r>
          </w:p>
        </w:tc>
        <w:tc>
          <w:tcPr>
            <w:tcW w:w="3293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14:paraId="7C00A6EB" w14:textId="77777777" w:rsidR="003635C4" w:rsidRPr="00474CA7" w:rsidRDefault="003635C4" w:rsidP="002A0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Tissues</w:t>
            </w:r>
          </w:p>
        </w:tc>
        <w:tc>
          <w:tcPr>
            <w:tcW w:w="3293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14:paraId="4010723E" w14:textId="77777777" w:rsidR="003635C4" w:rsidRPr="00474CA7" w:rsidRDefault="003635C4" w:rsidP="002A0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Genotypes</w:t>
            </w:r>
          </w:p>
        </w:tc>
      </w:tr>
      <w:tr w:rsidR="003635C4" w:rsidRPr="00474CA7" w14:paraId="5898B605" w14:textId="77777777" w:rsidTr="002A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A241C5F" w14:textId="77777777" w:rsidR="003635C4" w:rsidRPr="00474CA7" w:rsidRDefault="003635C4" w:rsidP="002A0FF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Gene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661450D" w14:textId="77777777" w:rsidR="003635C4" w:rsidRPr="00474CA7" w:rsidRDefault="003635C4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Stability value (M)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CA2C3B7" w14:textId="77777777" w:rsidR="003635C4" w:rsidRPr="00474CA7" w:rsidRDefault="003635C4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 xml:space="preserve">Gene 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B3AFB99" w14:textId="77777777" w:rsidR="003635C4" w:rsidRPr="00474CA7" w:rsidRDefault="003635C4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Stability value (M)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0D31EA9" w14:textId="77777777" w:rsidR="003635C4" w:rsidRPr="00474CA7" w:rsidRDefault="003635C4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Gene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E4BF975" w14:textId="77777777" w:rsidR="003635C4" w:rsidRPr="00474CA7" w:rsidRDefault="003635C4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Stability value (M)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3ADE2F5" w14:textId="77777777" w:rsidR="003635C4" w:rsidRPr="00474CA7" w:rsidRDefault="003635C4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Gene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0E8A898" w14:textId="77777777" w:rsidR="003635C4" w:rsidRPr="00474CA7" w:rsidRDefault="003635C4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Stability value (M)</w:t>
            </w:r>
          </w:p>
        </w:tc>
      </w:tr>
      <w:tr w:rsidR="000D5DD3" w:rsidRPr="00474CA7" w14:paraId="1E3431A7" w14:textId="77777777" w:rsidTr="002A0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hideMark/>
          </w:tcPr>
          <w:p w14:paraId="758BBFBF" w14:textId="3DEEA7F1" w:rsidR="000D5DD3" w:rsidRPr="0003406B" w:rsidRDefault="000D5DD3" w:rsidP="002A0FF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C</w:t>
            </w:r>
            <w:r w:rsidR="0069484C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YP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0D47EBBD" w14:textId="7E5D9163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1B2B7420" w14:textId="041AAE36" w:rsidR="000D5DD3" w:rsidRPr="0003406B" w:rsidRDefault="00F10508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β-TUB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6D12A785" w14:textId="47A46FFD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7FB1867C" w14:textId="4B50C22B" w:rsidR="000D5DD3" w:rsidRPr="0003406B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ACP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588135E9" w14:textId="4C278596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6FFE1704" w14:textId="6641A16E" w:rsidR="000D5DD3" w:rsidRPr="0003406B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T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01C5D976" w14:textId="2CE9C7BB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309</w:t>
            </w:r>
          </w:p>
        </w:tc>
      </w:tr>
      <w:tr w:rsidR="000D5DD3" w:rsidRPr="00474CA7" w14:paraId="550EF4A5" w14:textId="77777777" w:rsidTr="002A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3618679" w14:textId="38754AD5" w:rsidR="000D5DD3" w:rsidRPr="0003406B" w:rsidRDefault="000D5DD3" w:rsidP="002A0FF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EF1</w:t>
            </w:r>
            <w:r w:rsidR="0069484C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F70A047" w14:textId="4FB25F5E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EC1B934" w14:textId="2BFCAB4D" w:rsidR="000D5DD3" w:rsidRPr="0003406B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YP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8EAF1EE" w14:textId="4BBED39A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85022FC" w14:textId="612F263D" w:rsidR="000D5DD3" w:rsidRPr="0003406B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YP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55AEA1F" w14:textId="49BC38F3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BD49988" w14:textId="2B5BC066" w:rsidR="000D5DD3" w:rsidRPr="0003406B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F1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612A9F5" w14:textId="02076038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532</w:t>
            </w:r>
          </w:p>
        </w:tc>
      </w:tr>
      <w:tr w:rsidR="000D5DD3" w:rsidRPr="00474CA7" w14:paraId="68624FD5" w14:textId="77777777" w:rsidTr="002A0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hideMark/>
          </w:tcPr>
          <w:p w14:paraId="39CC3336" w14:textId="3FF35E76" w:rsidR="000D5DD3" w:rsidRPr="0003406B" w:rsidRDefault="00F10508" w:rsidP="002A0FF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  <w:t>β-TUB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69D56D37" w14:textId="6FF0558B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3BCBC593" w14:textId="13F25557" w:rsidR="000D5DD3" w:rsidRPr="0003406B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1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13677624" w14:textId="45857A62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032BFF79" w14:textId="276B2328" w:rsidR="000D5DD3" w:rsidRPr="0003406B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F1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49F487DE" w14:textId="492AAE9A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450D315B" w14:textId="614D383F" w:rsidR="000D5DD3" w:rsidRPr="0003406B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FIID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262B5B82" w14:textId="65B15A6D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534</w:t>
            </w:r>
          </w:p>
        </w:tc>
      </w:tr>
      <w:tr w:rsidR="000D5DD3" w:rsidRPr="00474CA7" w14:paraId="623CA09D" w14:textId="77777777" w:rsidTr="002A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E9D94C5" w14:textId="37FBD59B" w:rsidR="000D5DD3" w:rsidRPr="0003406B" w:rsidRDefault="000D5DD3" w:rsidP="002A0FF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PT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E60FCBF" w14:textId="1F4BF707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9CCE130" w14:textId="313C50C2" w:rsidR="000D5DD3" w:rsidRPr="0003406B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3E7B1F3" w14:textId="10E64B30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AA28401" w14:textId="63E2593C" w:rsidR="000D5DD3" w:rsidRPr="0003406B" w:rsidRDefault="0069484C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IP4</w:t>
            </w:r>
            <w:r w:rsidR="000D5DD3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7AEF435" w14:textId="67A91CA0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675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DDB4090" w14:textId="271B1570" w:rsidR="000D5DD3" w:rsidRPr="0003406B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YP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F48ADB4" w14:textId="30E4BB1F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563</w:t>
            </w:r>
          </w:p>
        </w:tc>
      </w:tr>
      <w:tr w:rsidR="000D5DD3" w:rsidRPr="00474CA7" w14:paraId="2BB5A7CC" w14:textId="77777777" w:rsidTr="002A0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hideMark/>
          </w:tcPr>
          <w:p w14:paraId="4AEA9927" w14:textId="6A73B528" w:rsidR="000D5DD3" w:rsidRPr="0003406B" w:rsidRDefault="000D5DD3" w:rsidP="002A0FF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TFIID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25023926" w14:textId="7B957F87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61572152" w14:textId="56ABAD13" w:rsidR="000D5DD3" w:rsidRPr="0003406B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F1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66A641AB" w14:textId="4D866508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13323921" w14:textId="4568048C" w:rsidR="000D5DD3" w:rsidRPr="0003406B" w:rsidRDefault="00F10508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β-TUB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08C67212" w14:textId="3A17C483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842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4012D02A" w14:textId="4DB84677" w:rsidR="000D5DD3" w:rsidRPr="0003406B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2CC8BADE" w14:textId="4ECB4A5D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752</w:t>
            </w:r>
          </w:p>
        </w:tc>
      </w:tr>
      <w:tr w:rsidR="000D5DD3" w:rsidRPr="00474CA7" w14:paraId="3C8E3D32" w14:textId="77777777" w:rsidTr="002A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2F30C15" w14:textId="1ABB0B43" w:rsidR="000D5DD3" w:rsidRPr="0003406B" w:rsidRDefault="000D5DD3" w:rsidP="002A0FF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EIF4</w:t>
            </w:r>
            <w:r w:rsidR="0069484C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1236CB3" w14:textId="38C6D4D3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70DFE98" w14:textId="780DCF73" w:rsidR="000D5DD3" w:rsidRPr="0003406B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UBC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EECF8E3" w14:textId="58A2D908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4151D6B" w14:textId="3501DB70" w:rsidR="000D5DD3" w:rsidRPr="0003406B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IF4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9165C94" w14:textId="378139FC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9EA50EA" w14:textId="1A8CC16A" w:rsidR="000D5DD3" w:rsidRPr="0003406B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ACP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D2EEEDB" w14:textId="7839D69B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752</w:t>
            </w:r>
          </w:p>
        </w:tc>
      </w:tr>
      <w:tr w:rsidR="000D5DD3" w:rsidRPr="00474CA7" w14:paraId="720281C6" w14:textId="77777777" w:rsidTr="002A0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hideMark/>
          </w:tcPr>
          <w:p w14:paraId="37CE87E6" w14:textId="1DA6ABBC" w:rsidR="000D5DD3" w:rsidRPr="0003406B" w:rsidRDefault="000D5DD3" w:rsidP="002A0FF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MACP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09404924" w14:textId="745556CC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893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0242A19B" w14:textId="2479166D" w:rsidR="000D5DD3" w:rsidRPr="0003406B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P2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513E5B46" w14:textId="33ECCA02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745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60406D76" w14:textId="015D5CE4" w:rsidR="000D5DD3" w:rsidRPr="0003406B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22B44154" w14:textId="153ACDC5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783AF7D9" w14:textId="1BC7FA45" w:rsidR="000D5DD3" w:rsidRPr="0003406B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1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094332DA" w14:textId="578332D0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761</w:t>
            </w:r>
          </w:p>
        </w:tc>
      </w:tr>
      <w:tr w:rsidR="000D5DD3" w:rsidRPr="00474CA7" w14:paraId="4AD394A8" w14:textId="77777777" w:rsidTr="002A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5398C0D" w14:textId="6F5FE98A" w:rsidR="000D5DD3" w:rsidRPr="0003406B" w:rsidRDefault="000D5DD3" w:rsidP="002A0FF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BBECA21" w14:textId="0BDF1A33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15D340D" w14:textId="2EC7F248" w:rsidR="000D5DD3" w:rsidRPr="0003406B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DH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FA2851B" w14:textId="576F31AD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8D920FE" w14:textId="39888295" w:rsidR="000D5DD3" w:rsidRPr="0003406B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P2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CD3955B" w14:textId="43803A59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024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C1578CE" w14:textId="35400B8C" w:rsidR="000D5DD3" w:rsidRPr="0003406B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P2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EC8723E" w14:textId="7C90E727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77</w:t>
            </w:r>
          </w:p>
        </w:tc>
      </w:tr>
      <w:tr w:rsidR="000D5DD3" w:rsidRPr="00474CA7" w14:paraId="30D02819" w14:textId="77777777" w:rsidTr="002A0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hideMark/>
          </w:tcPr>
          <w:p w14:paraId="31FACC98" w14:textId="1CCD8036" w:rsidR="000D5DD3" w:rsidRPr="0003406B" w:rsidRDefault="000D5DD3" w:rsidP="002A0FF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PP2</w:t>
            </w:r>
            <w:r w:rsidR="0069484C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A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7D87BBB5" w14:textId="0EE20D2A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5B38FC73" w14:textId="3BE81486" w:rsidR="000D5DD3" w:rsidRPr="0003406B" w:rsidRDefault="0069484C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IP4</w:t>
            </w:r>
            <w:r w:rsidR="000D5DD3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34399E9F" w14:textId="7FC0EF11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866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2187013F" w14:textId="216DAB2A" w:rsidR="000D5DD3" w:rsidRPr="0003406B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T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53478C4D" w14:textId="7A9354B0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038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7ADE4B92" w14:textId="48BE86C9" w:rsidR="000D5DD3" w:rsidRPr="0003406B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T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3D062BEE" w14:textId="303E4155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875</w:t>
            </w:r>
          </w:p>
        </w:tc>
      </w:tr>
      <w:tr w:rsidR="000D5DD3" w:rsidRPr="00474CA7" w14:paraId="39583F12" w14:textId="77777777" w:rsidTr="002A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C9F0A5E" w14:textId="5DC77BCF" w:rsidR="000D5DD3" w:rsidRPr="0003406B" w:rsidRDefault="000D5DD3" w:rsidP="002A0FF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A</w:t>
            </w:r>
            <w:r w:rsidR="0069484C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CT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C5D9655" w14:textId="6F73C67E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079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D5D2114" w14:textId="73F1C210" w:rsidR="000D5DD3" w:rsidRPr="0003406B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IF4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8CAF32E" w14:textId="7A1FC245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CDFE961" w14:textId="7D9C1E7B" w:rsidR="000D5DD3" w:rsidRPr="0003406B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DH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508F486" w14:textId="60C4A6E9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061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3997AB1" w14:textId="3F60E588" w:rsidR="000D5DD3" w:rsidRPr="0003406B" w:rsidRDefault="00F10508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β-TUB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204B31C" w14:textId="29AC7C93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884</w:t>
            </w:r>
          </w:p>
        </w:tc>
      </w:tr>
      <w:tr w:rsidR="000D5DD3" w:rsidRPr="00474CA7" w14:paraId="2D00F27B" w14:textId="77777777" w:rsidTr="002A0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hideMark/>
          </w:tcPr>
          <w:p w14:paraId="09785FCC" w14:textId="2D9A585C" w:rsidR="000D5DD3" w:rsidRPr="0003406B" w:rsidRDefault="0069484C" w:rsidP="002A0FF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S24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69FFC8CF" w14:textId="4B6C7375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156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14C793C7" w14:textId="73F9AB6D" w:rsidR="000D5DD3" w:rsidRPr="0003406B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FIID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477D0652" w14:textId="11A8AABF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22684724" w14:textId="18CA6B16" w:rsidR="000D5DD3" w:rsidRPr="0003406B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UBC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157DF145" w14:textId="10E882E7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131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1B9D9898" w14:textId="1A951DCE" w:rsidR="000D5DD3" w:rsidRPr="0003406B" w:rsidRDefault="0069484C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4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07F3BF5C" w14:textId="6B0DCC1D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903</w:t>
            </w:r>
          </w:p>
        </w:tc>
      </w:tr>
      <w:tr w:rsidR="000D5DD3" w:rsidRPr="00474CA7" w14:paraId="2ACC4DE2" w14:textId="77777777" w:rsidTr="002A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8632C28" w14:textId="0C30387E" w:rsidR="000D5DD3" w:rsidRPr="0003406B" w:rsidRDefault="000D5DD3" w:rsidP="002A0FF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UBC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FA1BB58" w14:textId="17CD8E57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A9CFD60" w14:textId="558B459A" w:rsidR="000D5DD3" w:rsidRPr="0003406B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ACP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3B146FC" w14:textId="440F126C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015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2FCF5BB" w14:textId="6CC67FC7" w:rsidR="000D5DD3" w:rsidRPr="0003406B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T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D6BEC04" w14:textId="0571C930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144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04A0A34" w14:textId="27D462D5" w:rsidR="000D5DD3" w:rsidRPr="0003406B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IF4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37641EF" w14:textId="2CD85473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0.919</w:t>
            </w:r>
          </w:p>
        </w:tc>
      </w:tr>
      <w:tr w:rsidR="000D5DD3" w:rsidRPr="00474CA7" w14:paraId="2C7E6E04" w14:textId="77777777" w:rsidTr="002A0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hideMark/>
          </w:tcPr>
          <w:p w14:paraId="7AD4ABB1" w14:textId="2B6CCA63" w:rsidR="000D5DD3" w:rsidRPr="0003406B" w:rsidRDefault="000D5DD3" w:rsidP="002A0FF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4BCBA846" w14:textId="2C90823D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248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5F0372C0" w14:textId="449D9438" w:rsidR="000D5DD3" w:rsidRPr="0003406B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22560A1E" w14:textId="38B51100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029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59CED69F" w14:textId="4C326404" w:rsidR="000D5DD3" w:rsidRPr="0003406B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FIID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6F0C74AA" w14:textId="711CA64F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321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4BE494F8" w14:textId="0081BCF1" w:rsidR="000D5DD3" w:rsidRPr="0003406B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UBC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1B33C7A3" w14:textId="2C16C29C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242</w:t>
            </w:r>
          </w:p>
        </w:tc>
      </w:tr>
      <w:tr w:rsidR="000D5DD3" w:rsidRPr="00474CA7" w14:paraId="2B047394" w14:textId="77777777" w:rsidTr="002A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94F52F8" w14:textId="5E488B09" w:rsidR="000D5DD3" w:rsidRPr="0003406B" w:rsidRDefault="000D5DD3" w:rsidP="002A0FF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MDH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32E9A75" w14:textId="596A7F49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271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DE85457" w14:textId="7A5F1C02" w:rsidR="000D5DD3" w:rsidRPr="0003406B" w:rsidRDefault="0069484C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4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4F885A5" w14:textId="767BC0B5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123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D2BBE1E" w14:textId="11CC5C8E" w:rsidR="000D5DD3" w:rsidRPr="0003406B" w:rsidRDefault="0069484C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4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2296110" w14:textId="2A5B1C08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546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87D6653" w14:textId="4DEE6D52" w:rsidR="000D5DD3" w:rsidRPr="0003406B" w:rsidRDefault="0069484C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IP4</w:t>
            </w:r>
            <w:r w:rsidR="000D5DD3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DCB4AE0" w14:textId="4CA3A539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266</w:t>
            </w:r>
          </w:p>
        </w:tc>
      </w:tr>
      <w:tr w:rsidR="000D5DD3" w:rsidRPr="00474CA7" w14:paraId="06A389BE" w14:textId="77777777" w:rsidTr="002A0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hideMark/>
          </w:tcPr>
          <w:p w14:paraId="64D2C683" w14:textId="11ED5F25" w:rsidR="000D5DD3" w:rsidRPr="0003406B" w:rsidRDefault="000D5DD3" w:rsidP="002A0FF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S21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05166FF4" w14:textId="5CE57F3E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534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48D18762" w14:textId="196C6B36" w:rsidR="000D5DD3" w:rsidRPr="0003406B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T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294386BB" w14:textId="2CD73FEF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209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1E947C64" w14:textId="6E0A2B83" w:rsidR="000D5DD3" w:rsidRPr="0003406B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4174D49B" w14:textId="4AD19BA1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655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3A0D14B4" w14:textId="34FEA533" w:rsidR="000D5DD3" w:rsidRPr="0003406B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2148" w:type="dxa"/>
            <w:tcBorders>
              <w:bottom w:val="single" w:sz="8" w:space="0" w:color="000000" w:themeColor="text1"/>
            </w:tcBorders>
            <w:noWrap/>
            <w:hideMark/>
          </w:tcPr>
          <w:p w14:paraId="22E0016D" w14:textId="30F8F23B" w:rsidR="000D5DD3" w:rsidRPr="00474CA7" w:rsidRDefault="000D5DD3" w:rsidP="002A0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342</w:t>
            </w:r>
          </w:p>
        </w:tc>
      </w:tr>
      <w:tr w:rsidR="000D5DD3" w:rsidRPr="00474CA7" w14:paraId="4519563F" w14:textId="77777777" w:rsidTr="002A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703FF87A" w14:textId="51148B66" w:rsidR="000D5DD3" w:rsidRPr="0003406B" w:rsidRDefault="0069484C" w:rsidP="002A0FF8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TIP4</w:t>
            </w:r>
            <w:r w:rsidR="000D5DD3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612C5EDF" w14:textId="5FD29A05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546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7E408945" w14:textId="58BC6EDE" w:rsidR="000D5DD3" w:rsidRPr="0003406B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T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0CDF0A5D" w14:textId="4FF61995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233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639D53A5" w14:textId="664C3F5C" w:rsidR="000D5DD3" w:rsidRPr="0003406B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1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259ED42F" w14:textId="16279E64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682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593ED07C" w14:textId="59718578" w:rsidR="000D5DD3" w:rsidRPr="0003406B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DH</w:t>
            </w:r>
          </w:p>
        </w:tc>
        <w:tc>
          <w:tcPr>
            <w:tcW w:w="2148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59D114D7" w14:textId="731A23BC" w:rsidR="000D5DD3" w:rsidRPr="00474CA7" w:rsidRDefault="000D5DD3" w:rsidP="002A0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474CA7">
              <w:rPr>
                <w:rFonts w:eastAsia="Times New Roman"/>
                <w:color w:val="000000"/>
                <w:sz w:val="22"/>
                <w:szCs w:val="22"/>
              </w:rPr>
              <w:t>1.605</w:t>
            </w:r>
          </w:p>
        </w:tc>
      </w:tr>
    </w:tbl>
    <w:p w14:paraId="4A410D3E" w14:textId="77777777" w:rsidR="007D7971" w:rsidRPr="00474CA7" w:rsidRDefault="007D7971">
      <w:pPr>
        <w:rPr>
          <w:sz w:val="22"/>
          <w:szCs w:val="22"/>
        </w:rPr>
      </w:pPr>
    </w:p>
    <w:p w14:paraId="3CA5D323" w14:textId="77777777" w:rsidR="007D7971" w:rsidRPr="00474CA7" w:rsidRDefault="007D7971">
      <w:pPr>
        <w:rPr>
          <w:sz w:val="22"/>
          <w:szCs w:val="22"/>
        </w:rPr>
      </w:pPr>
    </w:p>
    <w:p w14:paraId="40A1AC26" w14:textId="77777777" w:rsidR="007D7971" w:rsidRPr="00474CA7" w:rsidRDefault="007D7971">
      <w:pPr>
        <w:rPr>
          <w:sz w:val="22"/>
          <w:szCs w:val="22"/>
        </w:rPr>
      </w:pPr>
    </w:p>
    <w:p w14:paraId="1555FDC2" w14:textId="77777777" w:rsidR="007D7971" w:rsidRPr="00474CA7" w:rsidRDefault="007D7971">
      <w:pPr>
        <w:rPr>
          <w:sz w:val="22"/>
          <w:szCs w:val="22"/>
        </w:rPr>
      </w:pPr>
    </w:p>
    <w:p w14:paraId="1EF4A7B0" w14:textId="77777777" w:rsidR="007D7971" w:rsidRPr="00474CA7" w:rsidRDefault="007D7971">
      <w:pPr>
        <w:rPr>
          <w:sz w:val="22"/>
          <w:szCs w:val="22"/>
        </w:rPr>
      </w:pPr>
    </w:p>
    <w:p w14:paraId="4C79EF0F" w14:textId="77777777" w:rsidR="007D7971" w:rsidRPr="00474CA7" w:rsidRDefault="007D7971">
      <w:pPr>
        <w:rPr>
          <w:sz w:val="22"/>
          <w:szCs w:val="22"/>
        </w:rPr>
      </w:pPr>
    </w:p>
    <w:sectPr w:rsidR="007D7971" w:rsidRPr="00474CA7" w:rsidSect="005607E8">
      <w:pgSz w:w="16840" w:h="11900" w:orient="landscape"/>
      <w:pgMar w:top="561" w:right="561" w:bottom="561" w:left="5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7E8"/>
    <w:rsid w:val="00013F64"/>
    <w:rsid w:val="0003071C"/>
    <w:rsid w:val="0003406B"/>
    <w:rsid w:val="00043FC4"/>
    <w:rsid w:val="000B3C20"/>
    <w:rsid w:val="000D5AE9"/>
    <w:rsid w:val="000D5DD3"/>
    <w:rsid w:val="001339F0"/>
    <w:rsid w:val="00145880"/>
    <w:rsid w:val="00182D7F"/>
    <w:rsid w:val="001A49FC"/>
    <w:rsid w:val="001B0D9A"/>
    <w:rsid w:val="002713AA"/>
    <w:rsid w:val="00285082"/>
    <w:rsid w:val="002A0FF8"/>
    <w:rsid w:val="002E117B"/>
    <w:rsid w:val="00327EE2"/>
    <w:rsid w:val="0035063A"/>
    <w:rsid w:val="003635C4"/>
    <w:rsid w:val="00385FF1"/>
    <w:rsid w:val="0042529E"/>
    <w:rsid w:val="00474CA7"/>
    <w:rsid w:val="004A1E96"/>
    <w:rsid w:val="00550312"/>
    <w:rsid w:val="005571AF"/>
    <w:rsid w:val="005607E8"/>
    <w:rsid w:val="00572C81"/>
    <w:rsid w:val="0059014E"/>
    <w:rsid w:val="005F3027"/>
    <w:rsid w:val="0069484C"/>
    <w:rsid w:val="006C0EC2"/>
    <w:rsid w:val="00700DAA"/>
    <w:rsid w:val="0070283D"/>
    <w:rsid w:val="0074049D"/>
    <w:rsid w:val="00756A1F"/>
    <w:rsid w:val="00795748"/>
    <w:rsid w:val="007D7971"/>
    <w:rsid w:val="00833012"/>
    <w:rsid w:val="00885DBE"/>
    <w:rsid w:val="008A6158"/>
    <w:rsid w:val="009660F6"/>
    <w:rsid w:val="00995817"/>
    <w:rsid w:val="009A4710"/>
    <w:rsid w:val="00A32641"/>
    <w:rsid w:val="00AA30BC"/>
    <w:rsid w:val="00C61FEC"/>
    <w:rsid w:val="00CE5190"/>
    <w:rsid w:val="00D83163"/>
    <w:rsid w:val="00D92F50"/>
    <w:rsid w:val="00E24B7E"/>
    <w:rsid w:val="00E370E5"/>
    <w:rsid w:val="00E53DB7"/>
    <w:rsid w:val="00E72D5A"/>
    <w:rsid w:val="00E7365C"/>
    <w:rsid w:val="00EC0347"/>
    <w:rsid w:val="00F10508"/>
    <w:rsid w:val="00F450C9"/>
    <w:rsid w:val="00FD3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27D0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607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607E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607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607E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80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51</Words>
  <Characters>865</Characters>
  <Application>Microsoft Macintosh Word</Application>
  <DocSecurity>0</DocSecurity>
  <Lines>7</Lines>
  <Paragraphs>2</Paragraphs>
  <ScaleCrop>false</ScaleCrop>
  <Company>ICRISAT</Company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kolanu Sudhakar Reddy</dc:creator>
  <cp:keywords/>
  <dc:description/>
  <cp:lastModifiedBy>Palakolanu Sudhakar Reddy</cp:lastModifiedBy>
  <cp:revision>52</cp:revision>
  <dcterms:created xsi:type="dcterms:W3CDTF">2018-01-30T08:59:00Z</dcterms:created>
  <dcterms:modified xsi:type="dcterms:W3CDTF">2018-10-04T04:57:00Z</dcterms:modified>
</cp:coreProperties>
</file>